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tbl>
      <w:tblPr>
        <w:tblStyle w:val="6"/>
        <w:tblW w:w="521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088"/>
        <w:gridCol w:w="443"/>
        <w:gridCol w:w="1234"/>
        <w:gridCol w:w="1149"/>
        <w:gridCol w:w="577"/>
        <w:gridCol w:w="719"/>
        <w:gridCol w:w="719"/>
        <w:gridCol w:w="719"/>
        <w:gridCol w:w="288"/>
        <w:gridCol w:w="1010"/>
        <w:gridCol w:w="1152"/>
        <w:gridCol w:w="1040"/>
        <w:gridCol w:w="1050"/>
        <w:gridCol w:w="687"/>
        <w:gridCol w:w="10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bookmarkStart w:id="0" w:name="_Hlk81237607"/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bookmarkStart w:id="1" w:name="_GoBack"/>
            <w:r>
              <w:rPr>
                <w:rFonts w:ascii="Times New Roman" w:hAnsi="Times New Roman" w:cs="Times New Roman"/>
                <w:color w:val="000000"/>
                <w:szCs w:val="21"/>
              </w:rPr>
              <w:t>upplementary Table S2</w:t>
            </w:r>
            <w:bookmarkEnd w:id="1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Characteristics of SNPs used as genetic instruments for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on IVD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 the present MR study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PMID:3292928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for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)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3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36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4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</w:t>
            </w:r>
          </w:p>
        </w:tc>
        <w:tc>
          <w:tcPr>
            <w:tcW w:w="41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sition</w:t>
            </w:r>
          </w:p>
        </w:tc>
        <w:tc>
          <w:tcPr>
            <w:tcW w:w="38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arest gene</w:t>
            </w:r>
          </w:p>
        </w:tc>
        <w:tc>
          <w:tcPr>
            <w:tcW w:w="19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A</w:t>
            </w:r>
          </w:p>
        </w:tc>
        <w:tc>
          <w:tcPr>
            <w:tcW w:w="24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A</w:t>
            </w:r>
          </w:p>
        </w:tc>
        <w:tc>
          <w:tcPr>
            <w:tcW w:w="24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AF</w:t>
            </w:r>
          </w:p>
        </w:tc>
        <w:tc>
          <w:tcPr>
            <w:tcW w:w="1072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P-Exposure association</w:t>
            </w:r>
          </w:p>
        </w:tc>
        <w:tc>
          <w:tcPr>
            <w:tcW w:w="35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statistic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3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oxy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34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onfounder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3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6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35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3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4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078619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70694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ORBS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89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9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9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.39E-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28145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4.174114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088232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26749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H2D4B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499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1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6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67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302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6125453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088265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74743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OR4F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53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95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0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00E-2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923779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97.520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08827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77410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C2D2B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51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40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5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.19E-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0706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58.920283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146137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55755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MACROD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1.0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4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47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41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65125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18875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82052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LL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21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5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1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33E-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85891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4.457084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25413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66978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DH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31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72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8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.88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9208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268679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411479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58401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MEM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0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5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4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91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6399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7468386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59864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83515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TNNA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63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3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64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1459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04383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65588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52347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EC14L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90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2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7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.74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2599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436830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3957739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32034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KLHL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1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9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65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.14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9882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500820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4995196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11371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UNDC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03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0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3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.51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4870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219412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5031512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0907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MSR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9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41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81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89E-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74045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5.385591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283602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92322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KCNJ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6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1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7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.40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8830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1383713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5621644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55457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DSEL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37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63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6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74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305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613396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575165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1728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ETAA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4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1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0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.48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8058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872549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600512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70651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RYBA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8974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0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1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62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7356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3.076930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26794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75865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DST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74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6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25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59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7140098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280976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72941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ORBS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67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43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51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98E-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04513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1.0488665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47911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60524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FRMD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2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55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1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.09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373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8280045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52709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05562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EMA3C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51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5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58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.78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860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8044267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57019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91407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EG3G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2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58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2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.23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98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4799409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64648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77697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YW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5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48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0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47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1618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09884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671010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318177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LINC0095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67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5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4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.24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0752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800590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802777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262482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RM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84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2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7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71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7042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96862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tcFitText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8"/>
                <w:sz w:val="15"/>
                <w:szCs w:val="15"/>
                <w:lang w:val="en-US" w:eastAsia="zh-CN"/>
              </w:rPr>
              <w:t xml:space="preserve"> secreting Tre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937686</w:t>
            </w:r>
          </w:p>
        </w:tc>
        <w:tc>
          <w:tcPr>
            <w:tcW w:w="1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30313067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DAMTS15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909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946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346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.81E-06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85382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03784721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1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Abbreviation: SNP, single nucleotide polymorphism; Chr, chromosome; EA, Effect allele; NEA, Non-effect allele; EAF, effect allele frequency; SE, standard error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was calculated using the following formula: (2×EAF×(1-EAF)×bet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/[(2×EAF×(1-EAF)×bet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+(2×EAF×(1-EAF)×N×S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)], where EAF is the effect allele frequency, beta is the estimated effect on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</w:rPr>
              <w:t>, Ν is the sample size of the GWAS for the SNP-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</w:rPr>
              <w:t xml:space="preserve"> association and SE is the standard error of the estimated effect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 statistic was calculated using the following formula: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(N-2)/(1-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), where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is the proportion of variance in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</w:rPr>
              <w:t xml:space="preserve"> explained by each instrument and N is the sample size of the GWAS for the SNP-urate or gout association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 Proxy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NPs not available on the online platform </w:t>
            </w:r>
            <w:r>
              <w:rPr>
                <w:b/>
                <w:bCs/>
              </w:rPr>
              <w:t>LDlink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r>
              <w:rPr>
                <w:b/>
                <w:bCs/>
              </w:rPr>
              <w:t>https://ldlink.nih.gov/?tab=ldproxy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) were removed.</w:t>
            </w:r>
          </w:p>
          <w:p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 xml:space="preserve"> SNPs associated with confounding factors were removed after searching Phenoscanner database.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BF0617"/>
    <w:rsid w:val="000052E0"/>
    <w:rsid w:val="000061BF"/>
    <w:rsid w:val="00011327"/>
    <w:rsid w:val="0003395C"/>
    <w:rsid w:val="000517AA"/>
    <w:rsid w:val="00051EF6"/>
    <w:rsid w:val="00052404"/>
    <w:rsid w:val="00063209"/>
    <w:rsid w:val="000700CF"/>
    <w:rsid w:val="00073DE8"/>
    <w:rsid w:val="00076D44"/>
    <w:rsid w:val="00077C27"/>
    <w:rsid w:val="00094991"/>
    <w:rsid w:val="00095045"/>
    <w:rsid w:val="00095BB3"/>
    <w:rsid w:val="000A518C"/>
    <w:rsid w:val="000B4635"/>
    <w:rsid w:val="000B7995"/>
    <w:rsid w:val="000C1A0B"/>
    <w:rsid w:val="000C7447"/>
    <w:rsid w:val="000D0E3A"/>
    <w:rsid w:val="000D4BFD"/>
    <w:rsid w:val="000D5E89"/>
    <w:rsid w:val="00103110"/>
    <w:rsid w:val="00103195"/>
    <w:rsid w:val="00104E68"/>
    <w:rsid w:val="001115AE"/>
    <w:rsid w:val="001140AB"/>
    <w:rsid w:val="001208B0"/>
    <w:rsid w:val="00134906"/>
    <w:rsid w:val="0014023A"/>
    <w:rsid w:val="00154B98"/>
    <w:rsid w:val="00174638"/>
    <w:rsid w:val="00174F3E"/>
    <w:rsid w:val="001919E0"/>
    <w:rsid w:val="001936DA"/>
    <w:rsid w:val="001B1738"/>
    <w:rsid w:val="001B7F0A"/>
    <w:rsid w:val="001C435D"/>
    <w:rsid w:val="001E0D8B"/>
    <w:rsid w:val="001E15C6"/>
    <w:rsid w:val="001E197E"/>
    <w:rsid w:val="001E2297"/>
    <w:rsid w:val="001E582D"/>
    <w:rsid w:val="001E7065"/>
    <w:rsid w:val="001F02CE"/>
    <w:rsid w:val="002005D6"/>
    <w:rsid w:val="002012B2"/>
    <w:rsid w:val="0021030E"/>
    <w:rsid w:val="00211E22"/>
    <w:rsid w:val="002132FB"/>
    <w:rsid w:val="00214C0B"/>
    <w:rsid w:val="00220476"/>
    <w:rsid w:val="002245C6"/>
    <w:rsid w:val="00235351"/>
    <w:rsid w:val="00242219"/>
    <w:rsid w:val="00242F03"/>
    <w:rsid w:val="00243B79"/>
    <w:rsid w:val="0024412A"/>
    <w:rsid w:val="002468F4"/>
    <w:rsid w:val="00254BCF"/>
    <w:rsid w:val="0025662A"/>
    <w:rsid w:val="00260E1D"/>
    <w:rsid w:val="0026682E"/>
    <w:rsid w:val="00271E56"/>
    <w:rsid w:val="002767B4"/>
    <w:rsid w:val="00287488"/>
    <w:rsid w:val="002947F4"/>
    <w:rsid w:val="00297A18"/>
    <w:rsid w:val="002D74B5"/>
    <w:rsid w:val="002E3DA2"/>
    <w:rsid w:val="002E7F63"/>
    <w:rsid w:val="002F598D"/>
    <w:rsid w:val="002F7556"/>
    <w:rsid w:val="0030231C"/>
    <w:rsid w:val="00305D33"/>
    <w:rsid w:val="00306241"/>
    <w:rsid w:val="00315E8F"/>
    <w:rsid w:val="003309B2"/>
    <w:rsid w:val="00330CC0"/>
    <w:rsid w:val="00332B9B"/>
    <w:rsid w:val="003447C6"/>
    <w:rsid w:val="00344E0F"/>
    <w:rsid w:val="00361369"/>
    <w:rsid w:val="00361830"/>
    <w:rsid w:val="00367080"/>
    <w:rsid w:val="00370779"/>
    <w:rsid w:val="00372F49"/>
    <w:rsid w:val="00375262"/>
    <w:rsid w:val="0037561A"/>
    <w:rsid w:val="00381667"/>
    <w:rsid w:val="00387EB1"/>
    <w:rsid w:val="00391210"/>
    <w:rsid w:val="00394714"/>
    <w:rsid w:val="00397A5C"/>
    <w:rsid w:val="003A39B2"/>
    <w:rsid w:val="003C4A34"/>
    <w:rsid w:val="003C548E"/>
    <w:rsid w:val="003F4FEE"/>
    <w:rsid w:val="00404ADC"/>
    <w:rsid w:val="00410900"/>
    <w:rsid w:val="004163B8"/>
    <w:rsid w:val="00416AF1"/>
    <w:rsid w:val="00443D96"/>
    <w:rsid w:val="004467E5"/>
    <w:rsid w:val="00455288"/>
    <w:rsid w:val="00455ADC"/>
    <w:rsid w:val="00455AFD"/>
    <w:rsid w:val="00462C25"/>
    <w:rsid w:val="00465054"/>
    <w:rsid w:val="00472AFA"/>
    <w:rsid w:val="004833A6"/>
    <w:rsid w:val="00484C2F"/>
    <w:rsid w:val="0049020C"/>
    <w:rsid w:val="00491066"/>
    <w:rsid w:val="0049150F"/>
    <w:rsid w:val="004A0F62"/>
    <w:rsid w:val="004B0B66"/>
    <w:rsid w:val="004B649A"/>
    <w:rsid w:val="004C060B"/>
    <w:rsid w:val="004C6B5D"/>
    <w:rsid w:val="004F5B96"/>
    <w:rsid w:val="00502A6D"/>
    <w:rsid w:val="00510862"/>
    <w:rsid w:val="00510D60"/>
    <w:rsid w:val="00511526"/>
    <w:rsid w:val="00511ACC"/>
    <w:rsid w:val="00513C97"/>
    <w:rsid w:val="005153BF"/>
    <w:rsid w:val="00516AC3"/>
    <w:rsid w:val="00524162"/>
    <w:rsid w:val="00525C4E"/>
    <w:rsid w:val="00531AA9"/>
    <w:rsid w:val="00534572"/>
    <w:rsid w:val="00537844"/>
    <w:rsid w:val="00537954"/>
    <w:rsid w:val="00541D92"/>
    <w:rsid w:val="0054219A"/>
    <w:rsid w:val="00552287"/>
    <w:rsid w:val="00561FDB"/>
    <w:rsid w:val="00571E65"/>
    <w:rsid w:val="00571ECB"/>
    <w:rsid w:val="00575126"/>
    <w:rsid w:val="005A2A2B"/>
    <w:rsid w:val="005A3E70"/>
    <w:rsid w:val="005D59E4"/>
    <w:rsid w:val="005E6255"/>
    <w:rsid w:val="005E62AB"/>
    <w:rsid w:val="005F4507"/>
    <w:rsid w:val="005F5769"/>
    <w:rsid w:val="006015B4"/>
    <w:rsid w:val="0060347E"/>
    <w:rsid w:val="006211A0"/>
    <w:rsid w:val="00622B44"/>
    <w:rsid w:val="00627FA1"/>
    <w:rsid w:val="00631EC7"/>
    <w:rsid w:val="0063501F"/>
    <w:rsid w:val="00637A9C"/>
    <w:rsid w:val="006468FC"/>
    <w:rsid w:val="00657573"/>
    <w:rsid w:val="00661FD3"/>
    <w:rsid w:val="0067446C"/>
    <w:rsid w:val="00676739"/>
    <w:rsid w:val="00683948"/>
    <w:rsid w:val="00684DA8"/>
    <w:rsid w:val="00691DAA"/>
    <w:rsid w:val="006A3309"/>
    <w:rsid w:val="006B1278"/>
    <w:rsid w:val="006B365E"/>
    <w:rsid w:val="006D1FBC"/>
    <w:rsid w:val="006D6DBF"/>
    <w:rsid w:val="006E0F48"/>
    <w:rsid w:val="006E14B5"/>
    <w:rsid w:val="006E1BB2"/>
    <w:rsid w:val="006F216C"/>
    <w:rsid w:val="006F3F91"/>
    <w:rsid w:val="006F4363"/>
    <w:rsid w:val="007041F1"/>
    <w:rsid w:val="007042C0"/>
    <w:rsid w:val="00732008"/>
    <w:rsid w:val="0073642C"/>
    <w:rsid w:val="007450E3"/>
    <w:rsid w:val="00753F4B"/>
    <w:rsid w:val="0075743E"/>
    <w:rsid w:val="00771561"/>
    <w:rsid w:val="007742F1"/>
    <w:rsid w:val="007743AE"/>
    <w:rsid w:val="007758F5"/>
    <w:rsid w:val="007A36D2"/>
    <w:rsid w:val="007B097B"/>
    <w:rsid w:val="007B7BBD"/>
    <w:rsid w:val="007C2BB1"/>
    <w:rsid w:val="007C7CA9"/>
    <w:rsid w:val="007D136D"/>
    <w:rsid w:val="007D2AF1"/>
    <w:rsid w:val="007D4DAF"/>
    <w:rsid w:val="007E232E"/>
    <w:rsid w:val="007E40E8"/>
    <w:rsid w:val="007F0361"/>
    <w:rsid w:val="007F677C"/>
    <w:rsid w:val="00807107"/>
    <w:rsid w:val="00814027"/>
    <w:rsid w:val="0081444E"/>
    <w:rsid w:val="00815ED5"/>
    <w:rsid w:val="00835477"/>
    <w:rsid w:val="008446E0"/>
    <w:rsid w:val="008453F0"/>
    <w:rsid w:val="00847F80"/>
    <w:rsid w:val="008502B3"/>
    <w:rsid w:val="00850EF9"/>
    <w:rsid w:val="0085107A"/>
    <w:rsid w:val="00854254"/>
    <w:rsid w:val="0086382E"/>
    <w:rsid w:val="00884BBE"/>
    <w:rsid w:val="008A23A5"/>
    <w:rsid w:val="008A5476"/>
    <w:rsid w:val="008B71C9"/>
    <w:rsid w:val="008B7F48"/>
    <w:rsid w:val="008D13A7"/>
    <w:rsid w:val="008D32F2"/>
    <w:rsid w:val="008D6CD9"/>
    <w:rsid w:val="008E2BD1"/>
    <w:rsid w:val="008F649F"/>
    <w:rsid w:val="009019A0"/>
    <w:rsid w:val="00906517"/>
    <w:rsid w:val="00911CB4"/>
    <w:rsid w:val="00911EF7"/>
    <w:rsid w:val="00912A98"/>
    <w:rsid w:val="00912B90"/>
    <w:rsid w:val="00920EFF"/>
    <w:rsid w:val="009210B6"/>
    <w:rsid w:val="0092740D"/>
    <w:rsid w:val="0093131D"/>
    <w:rsid w:val="00933EF5"/>
    <w:rsid w:val="00934272"/>
    <w:rsid w:val="00934630"/>
    <w:rsid w:val="00935DFD"/>
    <w:rsid w:val="00950568"/>
    <w:rsid w:val="009607A8"/>
    <w:rsid w:val="009753DE"/>
    <w:rsid w:val="0097761D"/>
    <w:rsid w:val="009830EF"/>
    <w:rsid w:val="009842C6"/>
    <w:rsid w:val="009917F6"/>
    <w:rsid w:val="00992BF5"/>
    <w:rsid w:val="009A114E"/>
    <w:rsid w:val="009A1DB1"/>
    <w:rsid w:val="009A2F5D"/>
    <w:rsid w:val="009B02A8"/>
    <w:rsid w:val="009B0FA6"/>
    <w:rsid w:val="009B5DFD"/>
    <w:rsid w:val="009B6B3D"/>
    <w:rsid w:val="009C5883"/>
    <w:rsid w:val="009D5E34"/>
    <w:rsid w:val="009D61FA"/>
    <w:rsid w:val="009D741F"/>
    <w:rsid w:val="009F092F"/>
    <w:rsid w:val="009F2DF5"/>
    <w:rsid w:val="009F7278"/>
    <w:rsid w:val="00A05825"/>
    <w:rsid w:val="00A40933"/>
    <w:rsid w:val="00A41C9D"/>
    <w:rsid w:val="00A42509"/>
    <w:rsid w:val="00A44222"/>
    <w:rsid w:val="00A4423E"/>
    <w:rsid w:val="00A56E8D"/>
    <w:rsid w:val="00A63E94"/>
    <w:rsid w:val="00A97AF6"/>
    <w:rsid w:val="00AA2A59"/>
    <w:rsid w:val="00AB4FE9"/>
    <w:rsid w:val="00AE184F"/>
    <w:rsid w:val="00AF081B"/>
    <w:rsid w:val="00AF206D"/>
    <w:rsid w:val="00AF71D0"/>
    <w:rsid w:val="00B012A6"/>
    <w:rsid w:val="00B03EE0"/>
    <w:rsid w:val="00B05571"/>
    <w:rsid w:val="00B14E0C"/>
    <w:rsid w:val="00B21061"/>
    <w:rsid w:val="00B57710"/>
    <w:rsid w:val="00B602AD"/>
    <w:rsid w:val="00B70767"/>
    <w:rsid w:val="00B82034"/>
    <w:rsid w:val="00B83497"/>
    <w:rsid w:val="00B92696"/>
    <w:rsid w:val="00B94B8F"/>
    <w:rsid w:val="00B95AB1"/>
    <w:rsid w:val="00B97622"/>
    <w:rsid w:val="00BA6FA1"/>
    <w:rsid w:val="00BA764A"/>
    <w:rsid w:val="00BB51A3"/>
    <w:rsid w:val="00BC293A"/>
    <w:rsid w:val="00BD22E7"/>
    <w:rsid w:val="00BD3037"/>
    <w:rsid w:val="00BD7FA6"/>
    <w:rsid w:val="00BE0FAB"/>
    <w:rsid w:val="00BF0617"/>
    <w:rsid w:val="00BF0EA1"/>
    <w:rsid w:val="00C069F8"/>
    <w:rsid w:val="00C06EF9"/>
    <w:rsid w:val="00C21354"/>
    <w:rsid w:val="00C308F1"/>
    <w:rsid w:val="00C357F1"/>
    <w:rsid w:val="00C606FD"/>
    <w:rsid w:val="00C610D4"/>
    <w:rsid w:val="00C61650"/>
    <w:rsid w:val="00C63BDD"/>
    <w:rsid w:val="00C74142"/>
    <w:rsid w:val="00C863D5"/>
    <w:rsid w:val="00C92040"/>
    <w:rsid w:val="00C9408E"/>
    <w:rsid w:val="00C95D49"/>
    <w:rsid w:val="00CA25A3"/>
    <w:rsid w:val="00CA760E"/>
    <w:rsid w:val="00CB0BE3"/>
    <w:rsid w:val="00CB28A7"/>
    <w:rsid w:val="00CC2745"/>
    <w:rsid w:val="00CD1066"/>
    <w:rsid w:val="00CD77D8"/>
    <w:rsid w:val="00CD7BD0"/>
    <w:rsid w:val="00CE0B5A"/>
    <w:rsid w:val="00CE10B1"/>
    <w:rsid w:val="00CE3BEB"/>
    <w:rsid w:val="00CE664A"/>
    <w:rsid w:val="00CF743F"/>
    <w:rsid w:val="00D007BC"/>
    <w:rsid w:val="00D04E4F"/>
    <w:rsid w:val="00D05E9B"/>
    <w:rsid w:val="00D064F9"/>
    <w:rsid w:val="00D12456"/>
    <w:rsid w:val="00D14E61"/>
    <w:rsid w:val="00D17E3F"/>
    <w:rsid w:val="00D20463"/>
    <w:rsid w:val="00D248EC"/>
    <w:rsid w:val="00D253C3"/>
    <w:rsid w:val="00D31A98"/>
    <w:rsid w:val="00D379E2"/>
    <w:rsid w:val="00D40184"/>
    <w:rsid w:val="00D40B34"/>
    <w:rsid w:val="00D4697C"/>
    <w:rsid w:val="00D5095A"/>
    <w:rsid w:val="00D66AD4"/>
    <w:rsid w:val="00D67A22"/>
    <w:rsid w:val="00D7647C"/>
    <w:rsid w:val="00D811AA"/>
    <w:rsid w:val="00DB73AD"/>
    <w:rsid w:val="00DC0946"/>
    <w:rsid w:val="00DD193E"/>
    <w:rsid w:val="00DD2A38"/>
    <w:rsid w:val="00DD4511"/>
    <w:rsid w:val="00DD6705"/>
    <w:rsid w:val="00DF395B"/>
    <w:rsid w:val="00DF4923"/>
    <w:rsid w:val="00E00CA6"/>
    <w:rsid w:val="00E01215"/>
    <w:rsid w:val="00E138A7"/>
    <w:rsid w:val="00E13AEC"/>
    <w:rsid w:val="00E1430D"/>
    <w:rsid w:val="00E21959"/>
    <w:rsid w:val="00E4490B"/>
    <w:rsid w:val="00E50866"/>
    <w:rsid w:val="00E5236A"/>
    <w:rsid w:val="00E5487D"/>
    <w:rsid w:val="00E55E70"/>
    <w:rsid w:val="00E62101"/>
    <w:rsid w:val="00E756E9"/>
    <w:rsid w:val="00E85493"/>
    <w:rsid w:val="00E87AB3"/>
    <w:rsid w:val="00E87EBE"/>
    <w:rsid w:val="00E90AC3"/>
    <w:rsid w:val="00EA50D3"/>
    <w:rsid w:val="00EB290B"/>
    <w:rsid w:val="00EC302C"/>
    <w:rsid w:val="00ED2883"/>
    <w:rsid w:val="00ED62B9"/>
    <w:rsid w:val="00EE1105"/>
    <w:rsid w:val="00EE5EC6"/>
    <w:rsid w:val="00EF242A"/>
    <w:rsid w:val="00F14991"/>
    <w:rsid w:val="00F14BC5"/>
    <w:rsid w:val="00F20CAD"/>
    <w:rsid w:val="00F24786"/>
    <w:rsid w:val="00F41D5E"/>
    <w:rsid w:val="00F474CA"/>
    <w:rsid w:val="00F70140"/>
    <w:rsid w:val="00F706EC"/>
    <w:rsid w:val="00F763AB"/>
    <w:rsid w:val="00F76FD6"/>
    <w:rsid w:val="00F8026D"/>
    <w:rsid w:val="00F8161B"/>
    <w:rsid w:val="00F8576C"/>
    <w:rsid w:val="00F9574E"/>
    <w:rsid w:val="00FA3316"/>
    <w:rsid w:val="00FB3F82"/>
    <w:rsid w:val="00FC4531"/>
    <w:rsid w:val="00FD3635"/>
    <w:rsid w:val="00FD4B8B"/>
    <w:rsid w:val="00FD6E61"/>
    <w:rsid w:val="00FE14A4"/>
    <w:rsid w:val="011F75A0"/>
    <w:rsid w:val="105C4FDA"/>
    <w:rsid w:val="2995740D"/>
    <w:rsid w:val="2D07758B"/>
    <w:rsid w:val="50DE7DE2"/>
    <w:rsid w:val="555A3B95"/>
    <w:rsid w:val="65135713"/>
    <w:rsid w:val="6BA9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Theme="minorHAnsi" w:hAnsiTheme="minorHAnsi" w:eastAsiaTheme="majorEastAsia" w:cstheme="minorBidi"/>
      <w:b/>
      <w:kern w:val="44"/>
      <w:sz w:val="28"/>
      <w:szCs w:val="24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1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Medium Grid 3 Accent 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9">
    <w:name w:val="Medium Grid 3 Accent 2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0">
    <w:name w:val="Medium Grid 3 Accent 3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1">
    <w:name w:val="Medium Grid 3 Accent 4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2">
    <w:name w:val="Medium Grid 3 Accent 5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3">
    <w:name w:val="Medium Grid 3 Accent 6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styleId="15">
    <w:name w:val="Hyperlink"/>
    <w:basedOn w:val="14"/>
    <w:autoRedefine/>
    <w:unhideWhenUsed/>
    <w:qFormat/>
    <w:uiPriority w:val="99"/>
    <w:rPr>
      <w:color w:val="0000FF"/>
      <w:u w:val="single"/>
    </w:rPr>
  </w:style>
  <w:style w:type="table" w:customStyle="1" w:styleId="16">
    <w:name w:val="中等深浅网格 3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character" w:customStyle="1" w:styleId="17">
    <w:name w:val="批注框文本 字符"/>
    <w:basedOn w:val="14"/>
    <w:link w:val="3"/>
    <w:autoRedefine/>
    <w:qFormat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8">
    <w:name w:val="页眉 字符"/>
    <w:basedOn w:val="14"/>
    <w:link w:val="5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19">
    <w:name w:val="页脚 字符"/>
    <w:basedOn w:val="14"/>
    <w:link w:val="4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20">
    <w:name w:val="标题 1 字符"/>
    <w:basedOn w:val="14"/>
    <w:link w:val="2"/>
    <w:autoRedefine/>
    <w:qFormat/>
    <w:uiPriority w:val="0"/>
    <w:rPr>
      <w:rFonts w:asciiTheme="minorHAnsi" w:hAnsiTheme="minorHAnsi" w:eastAsiaTheme="majorEastAsia" w:cstheme="minorBidi"/>
      <w:b/>
      <w:kern w:val="44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F9D6D96-CFBF-4C7F-9E5E-E2CD813656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641</Words>
  <Characters>32159</Characters>
  <Lines>267</Lines>
  <Paragraphs>75</Paragraphs>
  <TotalTime>6</TotalTime>
  <ScaleCrop>false</ScaleCrop>
  <LinksUpToDate>false</LinksUpToDate>
  <CharactersWithSpaces>3772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5:21:00Z</dcterms:created>
  <dc:creator>言</dc:creator>
  <cp:lastModifiedBy>沈慈敏</cp:lastModifiedBy>
  <dcterms:modified xsi:type="dcterms:W3CDTF">2026-03-10T12:02:4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390d35ed2148aaac44488e41c8800a</vt:lpwstr>
  </property>
</Properties>
</file>